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7AA" w:rsidRPr="003C09AE" w:rsidRDefault="00D577AA" w:rsidP="008A3997">
      <w:pPr>
        <w:pStyle w:val="Caption"/>
        <w:keepNext/>
        <w:spacing w:after="120" w:line="276" w:lineRule="auto"/>
        <w:ind w:left="142" w:right="-215"/>
        <w:jc w:val="both"/>
        <w:rPr>
          <w:rFonts w:ascii="Times New Roman" w:hAnsi="Times New Roman" w:cs="Times New Roman"/>
          <w:sz w:val="24"/>
          <w:szCs w:val="24"/>
        </w:rPr>
      </w:pPr>
      <w:r w:rsidRPr="006045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.</w:t>
      </w:r>
      <w:r w:rsidR="006045D9" w:rsidRPr="006045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045D9" w:rsidRPr="006045D9">
        <w:rPr>
          <w:rFonts w:ascii="Times New Roman" w:hAnsi="Times New Roman" w:cs="Times New Roman"/>
          <w:color w:val="000000" w:themeColor="text1"/>
          <w:sz w:val="24"/>
          <w:szCs w:val="24"/>
        </w:rPr>
        <w:t>VOC emissions (ng gDW</w:t>
      </w:r>
      <w:r w:rsidR="006045D9" w:rsidRPr="006045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6045D9" w:rsidRPr="00604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6045D9" w:rsidRPr="006045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6045D9" w:rsidRPr="006045D9">
        <w:rPr>
          <w:rFonts w:ascii="Times New Roman" w:hAnsi="Times New Roman" w:cs="Times New Roman"/>
          <w:color w:val="000000" w:themeColor="text1"/>
          <w:sz w:val="24"/>
          <w:szCs w:val="24"/>
        </w:rPr>
        <w:t>) from tall fescue at 12 days post feeding.</w:t>
      </w:r>
      <w:r w:rsidR="006045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</w:t>
      </w:r>
      <w:r w:rsidR="001224D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</w:t>
      </w:r>
      <w:bookmarkStart w:id="0" w:name="_GoBack"/>
      <w:bookmarkEnd w:id="0"/>
      <w:r w:rsidR="006045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naturally endophyte 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ree</w:t>
      </w:r>
      <w:r w:rsidR="006045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 ME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</w:t>
      </w:r>
      <w:r w:rsidR="006045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anipulatively endophyte free</w:t>
      </w:r>
      <w:r w:rsidR="006045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E+: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aturally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ndophyte infected</w:t>
      </w:r>
      <w:r w:rsidR="00217FF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tbl>
      <w:tblPr>
        <w:tblW w:w="14231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620" w:firstRow="1" w:lastRow="0" w:firstColumn="0" w:lastColumn="0" w:noHBand="1" w:noVBand="1"/>
      </w:tblPr>
      <w:tblGrid>
        <w:gridCol w:w="2119"/>
        <w:gridCol w:w="642"/>
        <w:gridCol w:w="239"/>
        <w:gridCol w:w="642"/>
        <w:gridCol w:w="642"/>
        <w:gridCol w:w="239"/>
        <w:gridCol w:w="642"/>
        <w:gridCol w:w="642"/>
        <w:gridCol w:w="239"/>
        <w:gridCol w:w="545"/>
        <w:gridCol w:w="160"/>
        <w:gridCol w:w="642"/>
        <w:gridCol w:w="239"/>
        <w:gridCol w:w="551"/>
        <w:gridCol w:w="642"/>
        <w:gridCol w:w="239"/>
        <w:gridCol w:w="642"/>
        <w:gridCol w:w="733"/>
        <w:gridCol w:w="239"/>
        <w:gridCol w:w="642"/>
        <w:gridCol w:w="146"/>
        <w:gridCol w:w="567"/>
        <w:gridCol w:w="647"/>
        <w:gridCol w:w="551"/>
        <w:gridCol w:w="146"/>
        <w:gridCol w:w="854"/>
      </w:tblGrid>
      <w:tr w:rsidR="00D577AA" w:rsidRPr="00236150" w:rsidTr="008A3997">
        <w:trPr>
          <w:trHeight w:hRule="exact" w:val="255"/>
        </w:trPr>
        <w:tc>
          <w:tcPr>
            <w:tcW w:w="2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7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ontrol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456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Aphid</w:t>
            </w:r>
            <w:proofErr w:type="spellEnd"/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17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143E1F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i-FI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  <w:proofErr w:type="spellEnd"/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VIP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scores</w:t>
            </w:r>
            <w:proofErr w:type="spellEnd"/>
            <w:r w:rsidRPr="00E10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§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ompound</w:t>
            </w:r>
            <w:proofErr w:type="spellEnd"/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(9)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M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(6)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(3)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14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(7)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M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(6)</w:t>
            </w:r>
          </w:p>
        </w:tc>
        <w:tc>
          <w:tcPr>
            <w:tcW w:w="16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 (5)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A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xA</w:t>
            </w:r>
            <w:proofErr w:type="spellEnd"/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Terpenoids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pin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1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5/0.71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143E1F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-methyl-5-hepten-2-o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5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6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/0.35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yrcen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1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5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1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7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9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/0.93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β-pin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41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5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06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8/0.49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δ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aren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7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86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8/0.78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143E1F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ocim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5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6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6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6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/0.75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d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6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8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6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9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0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6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8/0.88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143E1F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phellandr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5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2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6/0.56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ocimene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3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7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6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3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/0.56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terpinolen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2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3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4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/0.56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inalool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5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2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1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4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5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Unknow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onoterp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6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1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2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2/0.43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caryophylen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1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96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9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5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2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Terpenoids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3.9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4.8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3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3.6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4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2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0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4.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6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1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7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2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Gree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eaf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volatiles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(GLV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90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4.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8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3.2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2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0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6.9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.9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0.3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0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7.6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1.4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5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2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6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9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9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)-3-hexen-1-o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acetat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12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26.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78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52.6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7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7.6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39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3.6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96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45.4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150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45.3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0/0.83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GLV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26.8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30.3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36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81.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69.7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6.86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76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9.1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47.1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75.4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207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61.0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1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4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0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Other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ompounds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90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-octen-3-ol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7.9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.9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7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7.9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7.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1.0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4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&lt;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3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3.02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2.64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methyl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salicylate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1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1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2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3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1/0.23</w:t>
            </w:r>
          </w:p>
        </w:tc>
      </w:tr>
      <w:tr w:rsidR="00D577AA" w:rsidRPr="00236150" w:rsidTr="008A3997">
        <w:trPr>
          <w:trHeight w:hRule="exact" w:val="255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Tota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VOCs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53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28.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55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81.4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84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1.7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548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97.9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821.7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83.6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263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68.3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1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5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adjustRightInd w:val="0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9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77AA" w:rsidRPr="00236150" w:rsidRDefault="00D577AA" w:rsidP="008A3997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</w:tbl>
    <w:p w:rsidR="00D577AA" w:rsidRPr="00B80789" w:rsidRDefault="00D577AA" w:rsidP="008A3997">
      <w:pPr>
        <w:pStyle w:val="Caption"/>
        <w:spacing w:before="40" w:after="0"/>
        <w:ind w:left="142" w:right="-359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E10D35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 xml:space="preserve">ǂ </w:t>
      </w:r>
      <w:proofErr w:type="gramStart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Bold</w:t>
      </w:r>
      <w:proofErr w:type="gramEnd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numbers indicate significant or marginally significant effects of endophyte (E), aphid (A) or their interaction (E×A) as determined by individual two-way ANOVAs based on log-transformed data. Numbers within the brackets denote sample size.</w:t>
      </w:r>
    </w:p>
    <w:p w:rsidR="00D577AA" w:rsidRPr="00B80789" w:rsidRDefault="00D577AA" w:rsidP="008A3997">
      <w:pPr>
        <w:pStyle w:val="Caption"/>
        <w:spacing w:after="0"/>
        <w:ind w:left="142" w:right="-359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B80789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>§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riable Importance in the Projection (VIP) scores for PLS-DA are given for the first three components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, which are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eparated by slashes. VIP scores highlighted in bold are higher than 1 and are most influential for separation of individual treatments.</w:t>
      </w:r>
    </w:p>
    <w:p w:rsidR="004F00C9" w:rsidRPr="00CA2818" w:rsidRDefault="00D577AA" w:rsidP="00CA2818">
      <w:pPr>
        <w:ind w:left="142" w:right="-1039"/>
        <w:rPr>
          <w:rFonts w:ascii="Times New Roman" w:hAnsi="Times New Roman" w:cs="Times New Roman"/>
          <w:sz w:val="20"/>
          <w:szCs w:val="20"/>
        </w:rPr>
      </w:pPr>
      <w:r w:rsidRPr="00B80789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†</w:t>
      </w:r>
      <w:r w:rsidRPr="00B80789">
        <w:rPr>
          <w:rFonts w:ascii="Times New Roman" w:hAnsi="Times New Roman" w:cs="Times New Roman"/>
          <w:sz w:val="20"/>
          <w:szCs w:val="20"/>
        </w:rPr>
        <w:t xml:space="preserve"> Compounds are tentatively identified. </w:t>
      </w:r>
    </w:p>
    <w:sectPr w:rsidR="004F00C9" w:rsidRPr="00CA2818" w:rsidSect="00CA28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A81" w:rsidRDefault="00A74A81" w:rsidP="00003010">
      <w:pPr>
        <w:spacing w:after="0" w:line="240" w:lineRule="auto"/>
      </w:pPr>
      <w:r>
        <w:separator/>
      </w:r>
    </w:p>
  </w:endnote>
  <w:endnote w:type="continuationSeparator" w:id="0">
    <w:p w:rsidR="00A74A81" w:rsidRDefault="00A74A81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A81" w:rsidRDefault="00A74A81" w:rsidP="00003010">
      <w:pPr>
        <w:spacing w:after="0" w:line="240" w:lineRule="auto"/>
      </w:pPr>
      <w:r>
        <w:separator/>
      </w:r>
    </w:p>
  </w:footnote>
  <w:footnote w:type="continuationSeparator" w:id="0">
    <w:p w:rsidR="00A74A81" w:rsidRDefault="00A74A81" w:rsidP="00003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83FFA"/>
    <w:rsid w:val="00086491"/>
    <w:rsid w:val="000927CA"/>
    <w:rsid w:val="00095539"/>
    <w:rsid w:val="000C5F9F"/>
    <w:rsid w:val="000F31E9"/>
    <w:rsid w:val="00113990"/>
    <w:rsid w:val="001224D0"/>
    <w:rsid w:val="001370D2"/>
    <w:rsid w:val="00140A8B"/>
    <w:rsid w:val="00141AB6"/>
    <w:rsid w:val="00143E1F"/>
    <w:rsid w:val="00154CEA"/>
    <w:rsid w:val="00156E51"/>
    <w:rsid w:val="00162857"/>
    <w:rsid w:val="00182359"/>
    <w:rsid w:val="001952B8"/>
    <w:rsid w:val="001B331C"/>
    <w:rsid w:val="001C117C"/>
    <w:rsid w:val="00217FF4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27CF7"/>
    <w:rsid w:val="00354B93"/>
    <w:rsid w:val="003B2DB9"/>
    <w:rsid w:val="003B2EC4"/>
    <w:rsid w:val="003C09AE"/>
    <w:rsid w:val="003E351D"/>
    <w:rsid w:val="00425CCB"/>
    <w:rsid w:val="00425FAE"/>
    <w:rsid w:val="0043261F"/>
    <w:rsid w:val="00451AB7"/>
    <w:rsid w:val="00456535"/>
    <w:rsid w:val="004759AF"/>
    <w:rsid w:val="0049208D"/>
    <w:rsid w:val="004B2C0E"/>
    <w:rsid w:val="004F00C9"/>
    <w:rsid w:val="004F3786"/>
    <w:rsid w:val="00500E1F"/>
    <w:rsid w:val="0050605E"/>
    <w:rsid w:val="005128A6"/>
    <w:rsid w:val="00527F53"/>
    <w:rsid w:val="005348D3"/>
    <w:rsid w:val="00536489"/>
    <w:rsid w:val="005A05D9"/>
    <w:rsid w:val="005A499E"/>
    <w:rsid w:val="006045D9"/>
    <w:rsid w:val="0063546E"/>
    <w:rsid w:val="00655EB3"/>
    <w:rsid w:val="00660F7B"/>
    <w:rsid w:val="0068780A"/>
    <w:rsid w:val="00690CD8"/>
    <w:rsid w:val="006A1FE4"/>
    <w:rsid w:val="006A37AC"/>
    <w:rsid w:val="006C440D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2F3B"/>
    <w:rsid w:val="00855065"/>
    <w:rsid w:val="008A2857"/>
    <w:rsid w:val="008A3997"/>
    <w:rsid w:val="008E0907"/>
    <w:rsid w:val="00903325"/>
    <w:rsid w:val="00915F84"/>
    <w:rsid w:val="0095493D"/>
    <w:rsid w:val="00977936"/>
    <w:rsid w:val="009869E9"/>
    <w:rsid w:val="00994D69"/>
    <w:rsid w:val="00995DF0"/>
    <w:rsid w:val="009A38BC"/>
    <w:rsid w:val="009D7799"/>
    <w:rsid w:val="00A16CD1"/>
    <w:rsid w:val="00A21513"/>
    <w:rsid w:val="00A43E77"/>
    <w:rsid w:val="00A74A81"/>
    <w:rsid w:val="00AA12B5"/>
    <w:rsid w:val="00AC10E6"/>
    <w:rsid w:val="00B04B5D"/>
    <w:rsid w:val="00B15B10"/>
    <w:rsid w:val="00B164E9"/>
    <w:rsid w:val="00B37148"/>
    <w:rsid w:val="00B57124"/>
    <w:rsid w:val="00B64328"/>
    <w:rsid w:val="00B80789"/>
    <w:rsid w:val="00BD0E0A"/>
    <w:rsid w:val="00BF08FE"/>
    <w:rsid w:val="00C36CDE"/>
    <w:rsid w:val="00C70DBA"/>
    <w:rsid w:val="00CA2818"/>
    <w:rsid w:val="00CB60C4"/>
    <w:rsid w:val="00CC079E"/>
    <w:rsid w:val="00CD2540"/>
    <w:rsid w:val="00CD3F8E"/>
    <w:rsid w:val="00D23A7F"/>
    <w:rsid w:val="00D27457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61D96"/>
    <w:rsid w:val="00E75DC0"/>
    <w:rsid w:val="00E77D8A"/>
    <w:rsid w:val="00EC501B"/>
    <w:rsid w:val="00ED557E"/>
    <w:rsid w:val="00F25B14"/>
    <w:rsid w:val="00F320B7"/>
    <w:rsid w:val="00F7763A"/>
    <w:rsid w:val="00F92C20"/>
    <w:rsid w:val="00F95C3B"/>
    <w:rsid w:val="00FD7488"/>
    <w:rsid w:val="00FE68A1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65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8</cp:revision>
  <cp:lastPrinted>2014-05-17T09:28:00Z</cp:lastPrinted>
  <dcterms:created xsi:type="dcterms:W3CDTF">2014-06-09T18:45:00Z</dcterms:created>
  <dcterms:modified xsi:type="dcterms:W3CDTF">2014-06-09T20:25:00Z</dcterms:modified>
</cp:coreProperties>
</file>